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BFC204" w14:textId="6950DA29" w:rsidR="00C238E2" w:rsidRPr="00C63231" w:rsidRDefault="00C238E2" w:rsidP="00C238E2">
      <w:pPr>
        <w:jc w:val="center"/>
        <w:rPr>
          <w:rFonts w:ascii="Times New Roman" w:hAnsi="Times New Roman" w:cs="Times New Roman"/>
        </w:rPr>
      </w:pPr>
      <w:r w:rsidRPr="00C03AF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1A4481">
        <w:rPr>
          <w:rFonts w:ascii="Times New Roman" w:hAnsi="Times New Roman" w:cs="Times New Roman"/>
          <w:b/>
        </w:rPr>
        <w:t>1</w:t>
      </w:r>
      <w:r w:rsidRPr="00C03AF3">
        <w:rPr>
          <w:rFonts w:ascii="Times New Roman" w:hAnsi="Times New Roman" w:cs="Times New Roman"/>
          <w:b/>
        </w:rPr>
        <w:t xml:space="preserve">. </w:t>
      </w:r>
      <w:r w:rsidRPr="00C63231">
        <w:rPr>
          <w:rFonts w:ascii="Times New Roman" w:hAnsi="Times New Roman" w:cs="Times New Roman"/>
        </w:rPr>
        <w:t>Effect</w:t>
      </w:r>
      <w:r>
        <w:rPr>
          <w:rFonts w:ascii="Times New Roman" w:hAnsi="Times New Roman" w:cs="Times New Roman"/>
        </w:rPr>
        <w:t>s</w:t>
      </w:r>
      <w:r w:rsidRPr="00C63231">
        <w:rPr>
          <w:rFonts w:ascii="Times New Roman" w:hAnsi="Times New Roman" w:cs="Times New Roman"/>
        </w:rPr>
        <w:t xml:space="preserve"> of AMF inoculation on tomato root growth.</w:t>
      </w:r>
    </w:p>
    <w:tbl>
      <w:tblPr>
        <w:tblW w:w="99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4"/>
        <w:gridCol w:w="1637"/>
        <w:gridCol w:w="1427"/>
        <w:gridCol w:w="1112"/>
        <w:gridCol w:w="1007"/>
        <w:gridCol w:w="1269"/>
        <w:gridCol w:w="1217"/>
        <w:gridCol w:w="1217"/>
      </w:tblGrid>
      <w:tr w:rsidR="00C238E2" w:rsidRPr="00C63231" w14:paraId="04CD279A" w14:textId="77777777" w:rsidTr="00D162BB">
        <w:trPr>
          <w:trHeight w:val="576"/>
          <w:jc w:val="center"/>
        </w:trPr>
        <w:tc>
          <w:tcPr>
            <w:tcW w:w="10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F82FBC0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reatments</w:t>
            </w:r>
          </w:p>
        </w:tc>
        <w:tc>
          <w:tcPr>
            <w:tcW w:w="163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F00EEF5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oot length (mm)</w:t>
            </w:r>
          </w:p>
        </w:tc>
        <w:tc>
          <w:tcPr>
            <w:tcW w:w="14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1DC10BC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 root surface area (cm</w:t>
            </w: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27ACD12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 root volume (cm</w:t>
            </w: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3</w:t>
            </w: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C19FE09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verage root diameter (mm)</w:t>
            </w:r>
          </w:p>
        </w:tc>
        <w:tc>
          <w:tcPr>
            <w:tcW w:w="12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C337895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umber of root tips</w:t>
            </w:r>
          </w:p>
        </w:tc>
        <w:tc>
          <w:tcPr>
            <w:tcW w:w="12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DA5D9BF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oot fresh</w:t>
            </w:r>
            <w:r w:rsidRPr="00C0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eight (g)</w:t>
            </w:r>
          </w:p>
        </w:tc>
        <w:tc>
          <w:tcPr>
            <w:tcW w:w="12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E9F6AB3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oot dry weight (g)</w:t>
            </w:r>
          </w:p>
        </w:tc>
      </w:tr>
      <w:tr w:rsidR="00C238E2" w:rsidRPr="00C63231" w14:paraId="5BE66CD4" w14:textId="77777777" w:rsidTr="00D162BB">
        <w:trPr>
          <w:trHeight w:val="429"/>
          <w:jc w:val="center"/>
        </w:trPr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D74F8DD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M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B7C1FC9" w14:textId="77777777" w:rsidR="00C238E2" w:rsidRPr="00C03AF3" w:rsidRDefault="00C238E2" w:rsidP="00D162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56.85±56.01</w:t>
            </w:r>
          </w:p>
        </w:tc>
        <w:tc>
          <w:tcPr>
            <w:tcW w:w="1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3DC3246" w14:textId="77777777" w:rsidR="00C238E2" w:rsidRPr="00C03AF3" w:rsidRDefault="00C238E2" w:rsidP="00D162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3.74±12.67</w:t>
            </w:r>
          </w:p>
        </w:tc>
        <w:tc>
          <w:tcPr>
            <w:tcW w:w="1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1814926" w14:textId="77777777" w:rsidR="00C238E2" w:rsidRPr="00C03AF3" w:rsidRDefault="00C238E2" w:rsidP="00D162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49±0.21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7E0069A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9±0.01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86A2CF1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95±339.33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C4B0214" w14:textId="77777777" w:rsidR="00C238E2" w:rsidRPr="00C03AF3" w:rsidRDefault="00C238E2" w:rsidP="00D162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0±0.08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9B7BBB" w14:textId="77777777" w:rsidR="00C238E2" w:rsidRPr="00C03AF3" w:rsidRDefault="00C238E2" w:rsidP="00D162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3±0.01</w:t>
            </w:r>
          </w:p>
        </w:tc>
      </w:tr>
      <w:tr w:rsidR="00C238E2" w:rsidRPr="00C63231" w14:paraId="08CE1533" w14:textId="77777777" w:rsidTr="00D162BB">
        <w:trPr>
          <w:trHeight w:val="429"/>
          <w:jc w:val="center"/>
        </w:trPr>
        <w:tc>
          <w:tcPr>
            <w:tcW w:w="10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1E9EE30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M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66373DD" w14:textId="7C57CC2A" w:rsidR="00C238E2" w:rsidRPr="00C03AF3" w:rsidRDefault="00C238E2" w:rsidP="00C75C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45.09±21.92</w:t>
            </w:r>
            <w:r w:rsidRPr="00C03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060C99D" w14:textId="4F4069DB" w:rsidR="00C238E2" w:rsidRPr="00C03AF3" w:rsidRDefault="00C238E2" w:rsidP="00C75C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4.98±3.86</w:t>
            </w:r>
            <w:r w:rsidRPr="00C03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C236E43" w14:textId="7529E779" w:rsidR="00C238E2" w:rsidRPr="00C03AF3" w:rsidRDefault="00C238E2" w:rsidP="00C75C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30±0.08</w:t>
            </w:r>
            <w:r w:rsidR="00C75CFF" w:rsidRPr="00C03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64A058F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2±0.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0C43DA8" w14:textId="77777777" w:rsidR="00C238E2" w:rsidRPr="00C03AF3" w:rsidRDefault="00C238E2" w:rsidP="00D162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90±89.40</w:t>
            </w:r>
            <w:r w:rsidRPr="00C03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37E0F80" w14:textId="63A202E4" w:rsidR="00C238E2" w:rsidRPr="00C03AF3" w:rsidRDefault="00C238E2" w:rsidP="00C75C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9±0.05</w:t>
            </w:r>
            <w:r w:rsidRPr="00C03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625878E" w14:textId="5955E16F" w:rsidR="00C238E2" w:rsidRPr="00C03AF3" w:rsidRDefault="00C238E2" w:rsidP="00C75C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0±0.02</w:t>
            </w:r>
            <w:r w:rsidRPr="00C03AF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</w:tr>
    </w:tbl>
    <w:p w14:paraId="3390AD5A" w14:textId="30C7C8C4" w:rsidR="00C238E2" w:rsidRDefault="00C238E2" w:rsidP="00C238E2">
      <w:pPr>
        <w:rPr>
          <w:rFonts w:ascii="Times New Roman" w:hAnsi="Times New Roman" w:cs="Times New Roman" w:hint="eastAsia"/>
        </w:rPr>
      </w:pPr>
      <w:r w:rsidRPr="00C63231">
        <w:rPr>
          <w:rFonts w:ascii="Times New Roman" w:hAnsi="Times New Roman" w:cs="Times New Roman"/>
        </w:rPr>
        <w:t xml:space="preserve">All results represent </w:t>
      </w:r>
      <w:r>
        <w:rPr>
          <w:rFonts w:ascii="Times New Roman" w:hAnsi="Times New Roman" w:cs="Times New Roman"/>
        </w:rPr>
        <w:t xml:space="preserve">the </w:t>
      </w:r>
      <w:r w:rsidRPr="00C63231">
        <w:rPr>
          <w:rFonts w:ascii="Times New Roman" w:hAnsi="Times New Roman" w:cs="Times New Roman"/>
        </w:rPr>
        <w:t>means ± SE. Three independent experiments were performed with similar results. *</w:t>
      </w:r>
      <w:r w:rsidR="00C75CFF">
        <w:rPr>
          <w:rFonts w:ascii="Times New Roman" w:hAnsi="Times New Roman" w:cs="Times New Roman"/>
        </w:rPr>
        <w:t xml:space="preserve"> </w:t>
      </w:r>
      <w:r w:rsidRPr="00C63231">
        <w:rPr>
          <w:rFonts w:ascii="Times New Roman" w:hAnsi="Times New Roman" w:cs="Times New Roman"/>
        </w:rPr>
        <w:t>represent significant difference. NM, tomato seedlings cultivated in continuous cropping substrate.</w:t>
      </w:r>
      <w:r w:rsidR="00C75CFF" w:rsidRPr="00C75CFF">
        <w:rPr>
          <w:rFonts w:ascii="Times New Roman" w:hAnsi="Times New Roman" w:cs="Times New Roman"/>
        </w:rPr>
        <w:t xml:space="preserve"> </w:t>
      </w:r>
      <w:r w:rsidR="00C75CFF" w:rsidRPr="00C63231">
        <w:rPr>
          <w:rFonts w:ascii="Times New Roman" w:hAnsi="Times New Roman" w:cs="Times New Roman"/>
        </w:rPr>
        <w:t xml:space="preserve">AM, tomato seedlings cultivated in continuous cropping substrate </w:t>
      </w:r>
      <w:r w:rsidR="0013285F" w:rsidRPr="00C63231">
        <w:rPr>
          <w:rFonts w:ascii="Times New Roman" w:hAnsi="Times New Roman" w:cs="Times New Roman"/>
        </w:rPr>
        <w:t>inoculation</w:t>
      </w:r>
      <w:r w:rsidR="0013285F" w:rsidRPr="00C63231">
        <w:rPr>
          <w:rFonts w:ascii="Times New Roman" w:hAnsi="Times New Roman" w:cs="Times New Roman"/>
        </w:rPr>
        <w:t xml:space="preserve"> </w:t>
      </w:r>
      <w:r w:rsidR="00C75CFF" w:rsidRPr="00C63231">
        <w:rPr>
          <w:rFonts w:ascii="Times New Roman" w:hAnsi="Times New Roman" w:cs="Times New Roman"/>
        </w:rPr>
        <w:t>with A</w:t>
      </w:r>
      <w:bookmarkStart w:id="0" w:name="_GoBack"/>
      <w:bookmarkEnd w:id="0"/>
      <w:r w:rsidR="00C75CFF" w:rsidRPr="00C63231">
        <w:rPr>
          <w:rFonts w:ascii="Times New Roman" w:hAnsi="Times New Roman" w:cs="Times New Roman"/>
        </w:rPr>
        <w:t>MF.</w:t>
      </w:r>
    </w:p>
    <w:sectPr w:rsidR="00C23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C28CC6" w14:textId="77777777" w:rsidR="00562B7B" w:rsidRDefault="00562B7B" w:rsidP="00925F87">
      <w:r>
        <w:separator/>
      </w:r>
    </w:p>
  </w:endnote>
  <w:endnote w:type="continuationSeparator" w:id="0">
    <w:p w14:paraId="6BA38D2E" w14:textId="77777777" w:rsidR="00562B7B" w:rsidRDefault="00562B7B" w:rsidP="00925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802028" w14:textId="77777777" w:rsidR="00562B7B" w:rsidRDefault="00562B7B" w:rsidP="00925F87">
      <w:r>
        <w:separator/>
      </w:r>
    </w:p>
  </w:footnote>
  <w:footnote w:type="continuationSeparator" w:id="0">
    <w:p w14:paraId="31EA8E53" w14:textId="77777777" w:rsidR="00562B7B" w:rsidRDefault="00562B7B" w:rsidP="00925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97A"/>
    <w:rsid w:val="0013285F"/>
    <w:rsid w:val="0014061E"/>
    <w:rsid w:val="00146CBA"/>
    <w:rsid w:val="001A4481"/>
    <w:rsid w:val="001F2AA1"/>
    <w:rsid w:val="00221127"/>
    <w:rsid w:val="00224A81"/>
    <w:rsid w:val="0024232F"/>
    <w:rsid w:val="00253374"/>
    <w:rsid w:val="00293784"/>
    <w:rsid w:val="002C61AB"/>
    <w:rsid w:val="002E16EB"/>
    <w:rsid w:val="002E2B9E"/>
    <w:rsid w:val="002E3425"/>
    <w:rsid w:val="00303625"/>
    <w:rsid w:val="0034090D"/>
    <w:rsid w:val="00354984"/>
    <w:rsid w:val="003A154B"/>
    <w:rsid w:val="003C2BE0"/>
    <w:rsid w:val="003D081D"/>
    <w:rsid w:val="003D0B95"/>
    <w:rsid w:val="003E69C7"/>
    <w:rsid w:val="0044783D"/>
    <w:rsid w:val="004B6555"/>
    <w:rsid w:val="004C7A74"/>
    <w:rsid w:val="00543E64"/>
    <w:rsid w:val="00562B7B"/>
    <w:rsid w:val="005D22F5"/>
    <w:rsid w:val="00626814"/>
    <w:rsid w:val="00630307"/>
    <w:rsid w:val="006457EE"/>
    <w:rsid w:val="006C1F36"/>
    <w:rsid w:val="006C497A"/>
    <w:rsid w:val="006D1E02"/>
    <w:rsid w:val="00710E34"/>
    <w:rsid w:val="00733F78"/>
    <w:rsid w:val="0076195F"/>
    <w:rsid w:val="00785CAF"/>
    <w:rsid w:val="007D4A7E"/>
    <w:rsid w:val="007E419A"/>
    <w:rsid w:val="008034DA"/>
    <w:rsid w:val="00816BA1"/>
    <w:rsid w:val="00841706"/>
    <w:rsid w:val="00846D0D"/>
    <w:rsid w:val="00870DD5"/>
    <w:rsid w:val="008A5EB7"/>
    <w:rsid w:val="008C4CCA"/>
    <w:rsid w:val="00925F87"/>
    <w:rsid w:val="00983BF1"/>
    <w:rsid w:val="00997A7A"/>
    <w:rsid w:val="009C24AB"/>
    <w:rsid w:val="00A42A59"/>
    <w:rsid w:val="00A84E38"/>
    <w:rsid w:val="00AC462E"/>
    <w:rsid w:val="00AD6D06"/>
    <w:rsid w:val="00AF506A"/>
    <w:rsid w:val="00B209C6"/>
    <w:rsid w:val="00B63F4B"/>
    <w:rsid w:val="00BE0D59"/>
    <w:rsid w:val="00C238E2"/>
    <w:rsid w:val="00C707C5"/>
    <w:rsid w:val="00C75CFF"/>
    <w:rsid w:val="00CA47BD"/>
    <w:rsid w:val="00CC4E37"/>
    <w:rsid w:val="00D104E8"/>
    <w:rsid w:val="00DF6143"/>
    <w:rsid w:val="00E946A1"/>
    <w:rsid w:val="00EA2BBF"/>
    <w:rsid w:val="00EF6CC7"/>
    <w:rsid w:val="00FF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4223C"/>
  <w15:docId w15:val="{24EA5FF5-00E3-4A0C-9452-A88B4FD6E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F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85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1</Pages>
  <Words>103</Words>
  <Characters>593</Characters>
  <Application>Microsoft Office Word</Application>
  <DocSecurity>0</DocSecurity>
  <Lines>4</Lines>
  <Paragraphs>1</Paragraphs>
  <ScaleCrop>false</ScaleCrop>
  <Company>微软公司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7</cp:revision>
  <dcterms:created xsi:type="dcterms:W3CDTF">2020-06-04T07:32:00Z</dcterms:created>
  <dcterms:modified xsi:type="dcterms:W3CDTF">2020-12-21T01:01:00Z</dcterms:modified>
</cp:coreProperties>
</file>